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BEDA6" w14:textId="715B82D5" w:rsidR="00D17CE6" w:rsidRPr="00C74CC4" w:rsidRDefault="00CF1098">
      <w:pPr>
        <w:rPr>
          <w:rFonts w:ascii="Times New Roman" w:hAnsi="Times New Roman" w:cs="Times New Roman"/>
          <w:b/>
          <w:bCs/>
        </w:rPr>
      </w:pPr>
      <w:r w:rsidRPr="00C74CC4">
        <w:rPr>
          <w:rFonts w:ascii="Times New Roman" w:hAnsi="Times New Roman" w:cs="Times New Roman"/>
          <w:b/>
          <w:bCs/>
        </w:rPr>
        <w:t>Table S1.</w:t>
      </w:r>
      <w:r w:rsidR="00C74CC4">
        <w:rPr>
          <w:rFonts w:ascii="Times New Roman" w:hAnsi="Times New Roman" w:cs="Times New Roman"/>
          <w:b/>
          <w:bCs/>
        </w:rPr>
        <w:t xml:space="preserve"> Summary of the results of bioacoustics measurements</w:t>
      </w:r>
      <w:r w:rsidR="00C74CC4" w:rsidRPr="00C74CC4">
        <w:rPr>
          <w:rFonts w:ascii="Times New Roman" w:hAnsi="Times New Roman" w:cs="Times New Roman"/>
          <w:b/>
          <w:bCs/>
        </w:rPr>
        <w:t xml:space="preserve"> (mean</w:t>
      </w:r>
      <w:r w:rsidR="00C74CC4" w:rsidRPr="00C74CC4">
        <w:rPr>
          <w:rFonts w:ascii="Times New Roman" w:hAnsi="Times New Roman" w:cs="Times New Roman"/>
          <w:b/>
          <w:bCs/>
        </w:rPr>
        <w:sym w:font="Symbol" w:char="F0B1"/>
      </w:r>
      <w:proofErr w:type="spellStart"/>
      <w:r w:rsidR="00C74CC4" w:rsidRPr="00C74CC4">
        <w:rPr>
          <w:rFonts w:ascii="Times New Roman" w:hAnsi="Times New Roman" w:cs="Times New Roman"/>
          <w:b/>
          <w:bCs/>
        </w:rPr>
        <w:t>sd</w:t>
      </w:r>
      <w:proofErr w:type="spellEnd"/>
      <w:r w:rsidR="00C74CC4" w:rsidRPr="00C74CC4">
        <w:rPr>
          <w:rFonts w:ascii="Times New Roman" w:hAnsi="Times New Roman" w:cs="Times New Roman"/>
          <w:b/>
          <w:bCs/>
        </w:rPr>
        <w:t>)</w:t>
      </w:r>
      <w:r w:rsidR="00C74CC4">
        <w:rPr>
          <w:rFonts w:ascii="Times New Roman" w:hAnsi="Times New Roman" w:cs="Times New Roman"/>
          <w:b/>
          <w:bCs/>
        </w:rPr>
        <w:t xml:space="preserve"> for 10 individuals used for the evaluation of the potential of identity coding.</w:t>
      </w:r>
    </w:p>
    <w:p w14:paraId="6786963D" w14:textId="77777777" w:rsidR="00CF1098" w:rsidRPr="00207D4E" w:rsidRDefault="00CF1098">
      <w:pPr>
        <w:rPr>
          <w:rFonts w:ascii="Times New Roman" w:hAnsi="Times New Roman" w:cs="Times New Roman"/>
        </w:rPr>
      </w:pP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2"/>
        <w:gridCol w:w="1272"/>
        <w:gridCol w:w="1272"/>
        <w:gridCol w:w="1272"/>
        <w:gridCol w:w="1272"/>
        <w:gridCol w:w="1272"/>
        <w:gridCol w:w="1272"/>
        <w:gridCol w:w="1272"/>
        <w:gridCol w:w="1272"/>
        <w:gridCol w:w="1273"/>
        <w:gridCol w:w="1273"/>
      </w:tblGrid>
      <w:tr w:rsidR="00CF1098" w:rsidRPr="00207D4E" w14:paraId="4E940EB3" w14:textId="77777777" w:rsidTr="00993549"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453E8239" w14:textId="55DA8886" w:rsidR="00CF1098" w:rsidRPr="00207D4E" w:rsidRDefault="005371BE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Male (N song sample)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0A168EBE" w14:textId="7CAF0D04" w:rsidR="00CF1098" w:rsidRPr="00207D4E" w:rsidRDefault="00CF1098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Song duration (s)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1E6EB949" w14:textId="273826CB" w:rsidR="00CF1098" w:rsidRPr="00207D4E" w:rsidRDefault="00CF1098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Number of notes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18C6EA15" w14:textId="725DC71A" w:rsidR="00CF1098" w:rsidRPr="00207D4E" w:rsidRDefault="00CF1098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Peak frequency (Hz)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220EE2D3" w14:textId="30230B50" w:rsidR="00CF1098" w:rsidRPr="00207D4E" w:rsidRDefault="00CF1098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Lower frequency quartile (Hz)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30207F29" w14:textId="71725E7F" w:rsidR="00CF1098" w:rsidRPr="00207D4E" w:rsidRDefault="00CF1098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Mean frequency (Hz)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69BB1ECF" w14:textId="4B9F06AD" w:rsidR="00CF1098" w:rsidRPr="00207D4E" w:rsidRDefault="00CF1098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Upper frequency quartile (Hz)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4A99E003" w14:textId="22E6E4C6" w:rsidR="00CF1098" w:rsidRPr="00207D4E" w:rsidRDefault="00CF1098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Spectral centroid (Hz)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0C33B3C0" w14:textId="6E16E8B9" w:rsidR="00CF1098" w:rsidRPr="00207D4E" w:rsidRDefault="00CF1098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Minimum frequency (Hz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36838C5D" w14:textId="4A918823" w:rsidR="00CF1098" w:rsidRPr="00207D4E" w:rsidRDefault="00CF1098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Maximum frequency (Hz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6FACADCA" w14:textId="7607FBF9" w:rsidR="00CF1098" w:rsidRPr="00207D4E" w:rsidRDefault="00CF1098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Bandwidth (Hz)</w:t>
            </w:r>
          </w:p>
        </w:tc>
      </w:tr>
      <w:tr w:rsidR="00CF1098" w:rsidRPr="00207D4E" w14:paraId="09122C7F" w14:textId="77777777" w:rsidTr="00993549">
        <w:tc>
          <w:tcPr>
            <w:tcW w:w="1272" w:type="dxa"/>
            <w:tcBorders>
              <w:top w:val="single" w:sz="4" w:space="0" w:color="auto"/>
            </w:tcBorders>
          </w:tcPr>
          <w:p w14:paraId="2104CDA9" w14:textId="7C51A5DF" w:rsidR="00CF1098" w:rsidRPr="00207D4E" w:rsidRDefault="005371BE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1 (17)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50527DB2" w14:textId="08157CCA" w:rsidR="00CF1098" w:rsidRPr="00207D4E" w:rsidRDefault="00CF1098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15.6</w:t>
            </w:r>
            <w:r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07AD0370" w14:textId="486013C2" w:rsidR="00CF1098" w:rsidRPr="00207D4E" w:rsidRDefault="00CF1098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30</w:t>
            </w:r>
            <w:r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13699723" w14:textId="41210EF6" w:rsidR="00CF1098" w:rsidRPr="00207D4E" w:rsidRDefault="00CF1098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40</w:t>
            </w:r>
            <w:r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54D7DD13" w14:textId="7C9717EA" w:rsidR="00CF1098" w:rsidRPr="00207D4E" w:rsidRDefault="00CF1098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32</w:t>
            </w:r>
            <w:r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7849070D" w14:textId="6B5588FE" w:rsidR="00CF1098" w:rsidRPr="00207D4E" w:rsidRDefault="00CF1098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43</w:t>
            </w:r>
            <w:r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24A0862B" w14:textId="754AA557" w:rsidR="00CF1098" w:rsidRPr="00207D4E" w:rsidRDefault="00CF1098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72</w:t>
            </w:r>
            <w:r w:rsidRPr="00207D4E">
              <w:rPr>
                <w:rFonts w:ascii="Times New Roman" w:hAnsi="Times New Roman" w:cs="Times New Roman"/>
              </w:rPr>
              <w:sym w:font="Symbol" w:char="F0B1"/>
            </w:r>
            <w:r w:rsidR="004455B7" w:rsidRPr="00207D4E">
              <w:rPr>
                <w:rFonts w:ascii="Times New Roman" w:hAnsi="Times New Roman" w:cs="Times New Roman"/>
              </w:rPr>
              <w:t>47.6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3D47F09E" w14:textId="5F4E31F2" w:rsidR="00CF1098" w:rsidRPr="00207D4E" w:rsidRDefault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53</w:t>
            </w:r>
            <w:r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28.8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0BE6C4CE" w14:textId="570185DD" w:rsidR="00CF1098" w:rsidRPr="00207D4E" w:rsidRDefault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17</w:t>
            </w:r>
            <w:r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2F18B96D" w14:textId="1C0DBFB8" w:rsidR="00CF1098" w:rsidRPr="00207D4E" w:rsidRDefault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69</w:t>
            </w:r>
            <w:r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628E52FA" w14:textId="319F8373" w:rsidR="00CF1098" w:rsidRPr="00207D4E" w:rsidRDefault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52</w:t>
            </w:r>
            <w:r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6.8</w:t>
            </w:r>
          </w:p>
        </w:tc>
      </w:tr>
      <w:tr w:rsidR="004455B7" w:rsidRPr="00207D4E" w14:paraId="68182FC4" w14:textId="77777777" w:rsidTr="00993549">
        <w:tc>
          <w:tcPr>
            <w:tcW w:w="1272" w:type="dxa"/>
          </w:tcPr>
          <w:p w14:paraId="1941B84A" w14:textId="7A2FFD14" w:rsidR="004455B7" w:rsidRPr="00207D4E" w:rsidRDefault="005371BE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2 (13)</w:t>
            </w:r>
          </w:p>
        </w:tc>
        <w:tc>
          <w:tcPr>
            <w:tcW w:w="1272" w:type="dxa"/>
          </w:tcPr>
          <w:p w14:paraId="0947B28C" w14:textId="49519BDF" w:rsidR="004455B7" w:rsidRPr="00207D4E" w:rsidRDefault="004455B7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12.9</w:t>
            </w:r>
            <w:r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272" w:type="dxa"/>
          </w:tcPr>
          <w:p w14:paraId="1E995929" w14:textId="01BC3F8A" w:rsidR="004455B7" w:rsidRPr="00207D4E" w:rsidRDefault="004455B7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27</w:t>
            </w:r>
            <w:r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272" w:type="dxa"/>
          </w:tcPr>
          <w:p w14:paraId="7BFE4B7D" w14:textId="799CF71A" w:rsidR="004455B7" w:rsidRPr="00207D4E" w:rsidRDefault="004455B7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89</w:t>
            </w:r>
            <w:r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12.8</w:t>
            </w:r>
          </w:p>
        </w:tc>
        <w:tc>
          <w:tcPr>
            <w:tcW w:w="1272" w:type="dxa"/>
          </w:tcPr>
          <w:p w14:paraId="65A2F331" w14:textId="7B983CFD" w:rsidR="004455B7" w:rsidRPr="00207D4E" w:rsidRDefault="004455B7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67</w:t>
            </w:r>
            <w:r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272" w:type="dxa"/>
          </w:tcPr>
          <w:p w14:paraId="37589783" w14:textId="2EE247DA" w:rsidR="004455B7" w:rsidRPr="00207D4E" w:rsidRDefault="004455B7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87</w:t>
            </w:r>
            <w:r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272" w:type="dxa"/>
          </w:tcPr>
          <w:p w14:paraId="5CB947F7" w14:textId="7FA01914" w:rsidR="004455B7" w:rsidRPr="00207D4E" w:rsidRDefault="004455B7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505</w:t>
            </w:r>
            <w:r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272" w:type="dxa"/>
          </w:tcPr>
          <w:p w14:paraId="4B0AC498" w14:textId="47059EAB" w:rsidR="004455B7" w:rsidRPr="00207D4E" w:rsidRDefault="004455B7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76</w:t>
            </w:r>
            <w:r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272" w:type="dxa"/>
          </w:tcPr>
          <w:p w14:paraId="7724CA57" w14:textId="45645EFE" w:rsidR="004455B7" w:rsidRPr="00207D4E" w:rsidRDefault="004455B7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40</w:t>
            </w:r>
            <w:r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273" w:type="dxa"/>
          </w:tcPr>
          <w:p w14:paraId="5973649D" w14:textId="089C71B2" w:rsidR="004455B7" w:rsidRPr="00207D4E" w:rsidRDefault="004455B7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525</w:t>
            </w:r>
            <w:r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273" w:type="dxa"/>
          </w:tcPr>
          <w:p w14:paraId="3AE7C25D" w14:textId="49CCE613" w:rsidR="004455B7" w:rsidRPr="00207D4E" w:rsidRDefault="004455B7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85</w:t>
            </w:r>
            <w:r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7.5</w:t>
            </w:r>
          </w:p>
        </w:tc>
      </w:tr>
      <w:tr w:rsidR="004455B7" w:rsidRPr="00207D4E" w14:paraId="55CC1DD7" w14:textId="77777777" w:rsidTr="00993549">
        <w:tc>
          <w:tcPr>
            <w:tcW w:w="1272" w:type="dxa"/>
          </w:tcPr>
          <w:p w14:paraId="02ED6512" w14:textId="26DB12A8" w:rsidR="004455B7" w:rsidRPr="00207D4E" w:rsidRDefault="005371BE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3 (33)</w:t>
            </w:r>
          </w:p>
        </w:tc>
        <w:tc>
          <w:tcPr>
            <w:tcW w:w="1272" w:type="dxa"/>
          </w:tcPr>
          <w:p w14:paraId="684B2879" w14:textId="13524AA3" w:rsidR="004455B7" w:rsidRPr="00207D4E" w:rsidRDefault="004455B7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18.0</w:t>
            </w:r>
            <w:r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272" w:type="dxa"/>
          </w:tcPr>
          <w:p w14:paraId="265C87FF" w14:textId="60E352FE" w:rsidR="004455B7" w:rsidRPr="00207D4E" w:rsidRDefault="004455B7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32</w:t>
            </w:r>
            <w:r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272" w:type="dxa"/>
          </w:tcPr>
          <w:p w14:paraId="46DA0A8B" w14:textId="3D352208" w:rsidR="004455B7" w:rsidRPr="00207D4E" w:rsidRDefault="004455B7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82</w:t>
            </w:r>
            <w:r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272" w:type="dxa"/>
          </w:tcPr>
          <w:p w14:paraId="35D34639" w14:textId="1976FC20" w:rsidR="004455B7" w:rsidRPr="00207D4E" w:rsidRDefault="004455B7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65</w:t>
            </w:r>
            <w:r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1272" w:type="dxa"/>
          </w:tcPr>
          <w:p w14:paraId="0539B660" w14:textId="66FFF8FA" w:rsidR="004455B7" w:rsidRPr="00207D4E" w:rsidRDefault="004455B7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82</w:t>
            </w:r>
            <w:r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272" w:type="dxa"/>
          </w:tcPr>
          <w:p w14:paraId="12164729" w14:textId="2265E924" w:rsidR="004455B7" w:rsidRPr="00207D4E" w:rsidRDefault="004455B7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95</w:t>
            </w:r>
            <w:r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272" w:type="dxa"/>
          </w:tcPr>
          <w:p w14:paraId="7BB4B1E7" w14:textId="18991704" w:rsidR="004455B7" w:rsidRPr="00207D4E" w:rsidRDefault="004455B7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71</w:t>
            </w:r>
            <w:r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272" w:type="dxa"/>
          </w:tcPr>
          <w:p w14:paraId="5E19EC18" w14:textId="5A5BF448" w:rsidR="004455B7" w:rsidRPr="00207D4E" w:rsidRDefault="004455B7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50</w:t>
            </w:r>
            <w:r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273" w:type="dxa"/>
          </w:tcPr>
          <w:p w14:paraId="23833441" w14:textId="150C5A11" w:rsidR="004455B7" w:rsidRPr="00207D4E" w:rsidRDefault="004455B7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518</w:t>
            </w:r>
            <w:r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1273" w:type="dxa"/>
          </w:tcPr>
          <w:p w14:paraId="7B786BCA" w14:textId="6E9AA89F" w:rsidR="004455B7" w:rsidRPr="00207D4E" w:rsidRDefault="004455B7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68</w:t>
            </w:r>
            <w:r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8.3</w:t>
            </w:r>
          </w:p>
        </w:tc>
      </w:tr>
      <w:tr w:rsidR="004455B7" w:rsidRPr="00207D4E" w14:paraId="349A182F" w14:textId="77777777" w:rsidTr="00993549">
        <w:tc>
          <w:tcPr>
            <w:tcW w:w="1272" w:type="dxa"/>
          </w:tcPr>
          <w:p w14:paraId="12A1ABE2" w14:textId="2D9496CC" w:rsidR="004455B7" w:rsidRPr="00207D4E" w:rsidRDefault="005371BE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 (15)</w:t>
            </w:r>
          </w:p>
        </w:tc>
        <w:tc>
          <w:tcPr>
            <w:tcW w:w="1272" w:type="dxa"/>
          </w:tcPr>
          <w:p w14:paraId="5F4BAA5B" w14:textId="5545BC55" w:rsidR="004455B7" w:rsidRPr="00207D4E" w:rsidRDefault="00A01F35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18.4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272" w:type="dxa"/>
          </w:tcPr>
          <w:p w14:paraId="74D35A2B" w14:textId="5B30892D" w:rsidR="004455B7" w:rsidRPr="00207D4E" w:rsidRDefault="00A01F35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27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272" w:type="dxa"/>
          </w:tcPr>
          <w:p w14:paraId="6B372026" w14:textId="23516763" w:rsidR="004455B7" w:rsidRPr="00207D4E" w:rsidRDefault="00A01F35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98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1272" w:type="dxa"/>
          </w:tcPr>
          <w:p w14:paraId="3CD94DA9" w14:textId="54715CB7" w:rsidR="004455B7" w:rsidRPr="00207D4E" w:rsidRDefault="00A01F35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81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1272" w:type="dxa"/>
          </w:tcPr>
          <w:p w14:paraId="77852FF9" w14:textId="4EE30BDF" w:rsidR="004455B7" w:rsidRPr="00207D4E" w:rsidRDefault="00A01F35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95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272" w:type="dxa"/>
          </w:tcPr>
          <w:p w14:paraId="4B8E4CA8" w14:textId="65940C9E" w:rsidR="004455B7" w:rsidRPr="00207D4E" w:rsidRDefault="00A01F35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507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1272" w:type="dxa"/>
          </w:tcPr>
          <w:p w14:paraId="2D1FA3C5" w14:textId="7797962B" w:rsidR="004455B7" w:rsidRPr="00207D4E" w:rsidRDefault="00A01F35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91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272" w:type="dxa"/>
          </w:tcPr>
          <w:p w14:paraId="31DA9522" w14:textId="16A7B7E9" w:rsidR="004455B7" w:rsidRPr="00207D4E" w:rsidRDefault="00A01F35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58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273" w:type="dxa"/>
          </w:tcPr>
          <w:p w14:paraId="299807A7" w14:textId="12B45DA4" w:rsidR="004455B7" w:rsidRPr="00207D4E" w:rsidRDefault="00A01F35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523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273" w:type="dxa"/>
          </w:tcPr>
          <w:p w14:paraId="486A6463" w14:textId="08D2309A" w:rsidR="004455B7" w:rsidRPr="00207D4E" w:rsidRDefault="00A01F35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66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6.4</w:t>
            </w:r>
          </w:p>
        </w:tc>
      </w:tr>
      <w:tr w:rsidR="004455B7" w:rsidRPr="00207D4E" w14:paraId="2BB11E81" w14:textId="77777777" w:rsidTr="00993549">
        <w:tc>
          <w:tcPr>
            <w:tcW w:w="1272" w:type="dxa"/>
          </w:tcPr>
          <w:p w14:paraId="169EA456" w14:textId="675AE8B9" w:rsidR="004455B7" w:rsidRPr="00207D4E" w:rsidRDefault="005371BE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5 (21)</w:t>
            </w:r>
          </w:p>
        </w:tc>
        <w:tc>
          <w:tcPr>
            <w:tcW w:w="1272" w:type="dxa"/>
          </w:tcPr>
          <w:p w14:paraId="5F1321E0" w14:textId="49C74080" w:rsidR="004455B7" w:rsidRPr="00207D4E" w:rsidRDefault="00A01F35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14.6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272" w:type="dxa"/>
          </w:tcPr>
          <w:p w14:paraId="7C0775C6" w14:textId="4BC50E4F" w:rsidR="004455B7" w:rsidRPr="00207D4E" w:rsidRDefault="00A01F35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25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272" w:type="dxa"/>
          </w:tcPr>
          <w:p w14:paraId="453E203F" w14:textId="0AC4A879" w:rsidR="004455B7" w:rsidRPr="00207D4E" w:rsidRDefault="00A01F35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59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272" w:type="dxa"/>
          </w:tcPr>
          <w:p w14:paraId="7B67D957" w14:textId="1B047EC6" w:rsidR="004455B7" w:rsidRPr="00207D4E" w:rsidRDefault="00A01F35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43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272" w:type="dxa"/>
          </w:tcPr>
          <w:p w14:paraId="5A09D13F" w14:textId="72DD4D20" w:rsidR="004455B7" w:rsidRPr="00207D4E" w:rsidRDefault="00A01F35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42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272" w:type="dxa"/>
          </w:tcPr>
          <w:p w14:paraId="45AD3447" w14:textId="7D974025" w:rsidR="004455B7" w:rsidRPr="00207D4E" w:rsidRDefault="00A01F35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58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272" w:type="dxa"/>
          </w:tcPr>
          <w:p w14:paraId="20BB7232" w14:textId="4750C5D5" w:rsidR="004455B7" w:rsidRPr="00207D4E" w:rsidRDefault="00FF7D91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55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272" w:type="dxa"/>
          </w:tcPr>
          <w:p w14:paraId="521898F1" w14:textId="051C35D2" w:rsidR="004455B7" w:rsidRPr="00207D4E" w:rsidRDefault="00FF7D91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24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273" w:type="dxa"/>
          </w:tcPr>
          <w:p w14:paraId="14B038E9" w14:textId="657CC0C4" w:rsidR="004455B7" w:rsidRPr="00207D4E" w:rsidRDefault="00FF7D91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88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1273" w:type="dxa"/>
          </w:tcPr>
          <w:p w14:paraId="4783F093" w14:textId="03C4FFA5" w:rsidR="004455B7" w:rsidRPr="00207D4E" w:rsidRDefault="00FF7D91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65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5.7</w:t>
            </w:r>
          </w:p>
        </w:tc>
      </w:tr>
      <w:tr w:rsidR="004455B7" w:rsidRPr="00207D4E" w14:paraId="3B4DC337" w14:textId="77777777" w:rsidTr="00993549">
        <w:tc>
          <w:tcPr>
            <w:tcW w:w="1272" w:type="dxa"/>
          </w:tcPr>
          <w:p w14:paraId="44EC124E" w14:textId="19A76726" w:rsidR="004455B7" w:rsidRPr="00207D4E" w:rsidRDefault="005371BE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6 (14)</w:t>
            </w:r>
          </w:p>
        </w:tc>
        <w:tc>
          <w:tcPr>
            <w:tcW w:w="1272" w:type="dxa"/>
          </w:tcPr>
          <w:p w14:paraId="2F871334" w14:textId="4DEA801D" w:rsidR="004455B7" w:rsidRPr="00207D4E" w:rsidRDefault="00FF7D91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16.4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272" w:type="dxa"/>
          </w:tcPr>
          <w:p w14:paraId="6BF875B3" w14:textId="7BFA003F" w:rsidR="004455B7" w:rsidRPr="00207D4E" w:rsidRDefault="00FF7D91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25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272" w:type="dxa"/>
          </w:tcPr>
          <w:p w14:paraId="35C83CA1" w14:textId="40030944" w:rsidR="004455B7" w:rsidRPr="00207D4E" w:rsidRDefault="00FF7D91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63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272" w:type="dxa"/>
          </w:tcPr>
          <w:p w14:paraId="5DCAB5D7" w14:textId="53EC6C87" w:rsidR="004455B7" w:rsidRPr="00207D4E" w:rsidRDefault="00FF7D91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45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272" w:type="dxa"/>
          </w:tcPr>
          <w:p w14:paraId="44AEF2A4" w14:textId="5BC2316D" w:rsidR="004455B7" w:rsidRPr="00207D4E" w:rsidRDefault="00FF7D91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61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272" w:type="dxa"/>
          </w:tcPr>
          <w:p w14:paraId="069F48E3" w14:textId="64B1CFD7" w:rsidR="004455B7" w:rsidRPr="00207D4E" w:rsidRDefault="00FF7D91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61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272" w:type="dxa"/>
          </w:tcPr>
          <w:p w14:paraId="27BBCEA2" w14:textId="02EF5824" w:rsidR="004455B7" w:rsidRPr="00207D4E" w:rsidRDefault="00FF7D91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57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272" w:type="dxa"/>
          </w:tcPr>
          <w:p w14:paraId="6AF2F018" w14:textId="076E46BA" w:rsidR="004455B7" w:rsidRPr="00207D4E" w:rsidRDefault="00FF7D91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22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273" w:type="dxa"/>
          </w:tcPr>
          <w:p w14:paraId="04F1C15B" w14:textId="378E4B45" w:rsidR="004455B7" w:rsidRPr="00207D4E" w:rsidRDefault="00FF7D91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86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273" w:type="dxa"/>
          </w:tcPr>
          <w:p w14:paraId="49938478" w14:textId="2FEA5A6D" w:rsidR="004455B7" w:rsidRPr="00207D4E" w:rsidRDefault="00FF7D91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64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3.1</w:t>
            </w:r>
          </w:p>
        </w:tc>
      </w:tr>
      <w:tr w:rsidR="004455B7" w:rsidRPr="00207D4E" w14:paraId="78888AE6" w14:textId="77777777" w:rsidTr="00993549">
        <w:tc>
          <w:tcPr>
            <w:tcW w:w="1272" w:type="dxa"/>
          </w:tcPr>
          <w:p w14:paraId="3146E3BB" w14:textId="1342C8DE" w:rsidR="004455B7" w:rsidRPr="00207D4E" w:rsidRDefault="005371BE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7 (30)</w:t>
            </w:r>
          </w:p>
        </w:tc>
        <w:tc>
          <w:tcPr>
            <w:tcW w:w="1272" w:type="dxa"/>
          </w:tcPr>
          <w:p w14:paraId="079B531B" w14:textId="1189EF4A" w:rsidR="004455B7" w:rsidRPr="00207D4E" w:rsidRDefault="00FF7D91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13.8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1272" w:type="dxa"/>
          </w:tcPr>
          <w:p w14:paraId="6CCFE1F0" w14:textId="5CA1BAD9" w:rsidR="004455B7" w:rsidRPr="00207D4E" w:rsidRDefault="00FF7D91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25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272" w:type="dxa"/>
          </w:tcPr>
          <w:p w14:paraId="7E1B97B0" w14:textId="71159609" w:rsidR="004455B7" w:rsidRPr="00207D4E" w:rsidRDefault="00FF7D91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43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272" w:type="dxa"/>
          </w:tcPr>
          <w:p w14:paraId="03974389" w14:textId="58C13444" w:rsidR="004455B7" w:rsidRPr="00207D4E" w:rsidRDefault="00FF7D91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31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272" w:type="dxa"/>
          </w:tcPr>
          <w:p w14:paraId="5D069757" w14:textId="4ACD00BC" w:rsidR="004455B7" w:rsidRPr="00207D4E" w:rsidRDefault="00FF7D91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44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272" w:type="dxa"/>
          </w:tcPr>
          <w:p w14:paraId="60E8C3C3" w14:textId="50ED8939" w:rsidR="004455B7" w:rsidRPr="00207D4E" w:rsidRDefault="00FF7D91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54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272" w:type="dxa"/>
          </w:tcPr>
          <w:p w14:paraId="5CAB03E7" w14:textId="29BB5AF2" w:rsidR="004455B7" w:rsidRPr="00207D4E" w:rsidRDefault="00FF7D91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44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272" w:type="dxa"/>
          </w:tcPr>
          <w:p w14:paraId="27C19C9F" w14:textId="5D9C15DA" w:rsidR="004455B7" w:rsidRPr="00207D4E" w:rsidRDefault="00FF7D91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12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273" w:type="dxa"/>
          </w:tcPr>
          <w:p w14:paraId="49A24239" w14:textId="0CA6950E" w:rsidR="004455B7" w:rsidRPr="00207D4E" w:rsidRDefault="00FF7D91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71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1273" w:type="dxa"/>
          </w:tcPr>
          <w:p w14:paraId="70D362F7" w14:textId="3DEF7798" w:rsidR="004455B7" w:rsidRPr="00207D4E" w:rsidRDefault="00FF7D91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59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8.3</w:t>
            </w:r>
          </w:p>
        </w:tc>
      </w:tr>
      <w:tr w:rsidR="004455B7" w:rsidRPr="00207D4E" w14:paraId="5786EDDF" w14:textId="77777777" w:rsidTr="00993549">
        <w:tc>
          <w:tcPr>
            <w:tcW w:w="1272" w:type="dxa"/>
          </w:tcPr>
          <w:p w14:paraId="29458C6C" w14:textId="6F0B7B24" w:rsidR="004455B7" w:rsidRPr="00207D4E" w:rsidRDefault="005371BE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8 (10)</w:t>
            </w:r>
          </w:p>
        </w:tc>
        <w:tc>
          <w:tcPr>
            <w:tcW w:w="1272" w:type="dxa"/>
          </w:tcPr>
          <w:p w14:paraId="6C28D03E" w14:textId="22A315B6" w:rsidR="004455B7" w:rsidRPr="00207D4E" w:rsidRDefault="00FF7D91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18.2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272" w:type="dxa"/>
          </w:tcPr>
          <w:p w14:paraId="74C9BF86" w14:textId="386CD26C" w:rsidR="004455B7" w:rsidRPr="00207D4E" w:rsidRDefault="00FF7D91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29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272" w:type="dxa"/>
          </w:tcPr>
          <w:p w14:paraId="7AC5722F" w14:textId="71931DBE" w:rsidR="004455B7" w:rsidRPr="00207D4E" w:rsidRDefault="00FF7D91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29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272" w:type="dxa"/>
          </w:tcPr>
          <w:p w14:paraId="03BA74AE" w14:textId="72A3C5EA" w:rsidR="004455B7" w:rsidRPr="00207D4E" w:rsidRDefault="00FF7D91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15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272" w:type="dxa"/>
          </w:tcPr>
          <w:p w14:paraId="231AF794" w14:textId="5C5765F8" w:rsidR="004455B7" w:rsidRPr="00207D4E" w:rsidRDefault="00FF7D91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29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272" w:type="dxa"/>
          </w:tcPr>
          <w:p w14:paraId="5C989D5D" w14:textId="2283EB3E" w:rsidR="004455B7" w:rsidRPr="00207D4E" w:rsidRDefault="00FF7D91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40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272" w:type="dxa"/>
          </w:tcPr>
          <w:p w14:paraId="65D9E641" w14:textId="1867ADB0" w:rsidR="004455B7" w:rsidRPr="00207D4E" w:rsidRDefault="00FF7D91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25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272" w:type="dxa"/>
          </w:tcPr>
          <w:p w14:paraId="736333E9" w14:textId="194CF3BE" w:rsidR="004455B7" w:rsidRPr="00207D4E" w:rsidRDefault="00FF7D91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398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273" w:type="dxa"/>
          </w:tcPr>
          <w:p w14:paraId="3FCB6BDA" w14:textId="04F9EA96" w:rsidR="004455B7" w:rsidRPr="00207D4E" w:rsidRDefault="00FF7D91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56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273" w:type="dxa"/>
          </w:tcPr>
          <w:p w14:paraId="79F56DEC" w14:textId="0E52D124" w:rsidR="004455B7" w:rsidRPr="00207D4E" w:rsidRDefault="00FF7D91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57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3.8</w:t>
            </w:r>
          </w:p>
        </w:tc>
      </w:tr>
      <w:tr w:rsidR="004455B7" w:rsidRPr="00207D4E" w14:paraId="01A2AA01" w14:textId="77777777" w:rsidTr="00993549">
        <w:tc>
          <w:tcPr>
            <w:tcW w:w="1272" w:type="dxa"/>
          </w:tcPr>
          <w:p w14:paraId="6E605681" w14:textId="708604C8" w:rsidR="004455B7" w:rsidRPr="00207D4E" w:rsidRDefault="005371BE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9 (17)</w:t>
            </w:r>
          </w:p>
        </w:tc>
        <w:tc>
          <w:tcPr>
            <w:tcW w:w="1272" w:type="dxa"/>
          </w:tcPr>
          <w:p w14:paraId="00E3928C" w14:textId="528B226A" w:rsidR="004455B7" w:rsidRPr="00207D4E" w:rsidRDefault="00FF7D91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18.4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1272" w:type="dxa"/>
          </w:tcPr>
          <w:p w14:paraId="3579A5C1" w14:textId="0F0AAE9C" w:rsidR="004455B7" w:rsidRPr="00207D4E" w:rsidRDefault="00FF7D91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31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272" w:type="dxa"/>
          </w:tcPr>
          <w:p w14:paraId="16D8ACFE" w14:textId="31B3DBE1" w:rsidR="004455B7" w:rsidRPr="00207D4E" w:rsidRDefault="00FF7D91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77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1272" w:type="dxa"/>
          </w:tcPr>
          <w:p w14:paraId="11713CFB" w14:textId="1C4B008A" w:rsidR="004455B7" w:rsidRPr="00207D4E" w:rsidRDefault="00FF7D91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71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272" w:type="dxa"/>
          </w:tcPr>
          <w:p w14:paraId="403D1F35" w14:textId="5221E77F" w:rsidR="004455B7" w:rsidRPr="00207D4E" w:rsidRDefault="00FF7D91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85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1272" w:type="dxa"/>
          </w:tcPr>
          <w:p w14:paraId="03E30CAC" w14:textId="3BB4CB9C" w:rsidR="004455B7" w:rsidRPr="00207D4E" w:rsidRDefault="00FF7D91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502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1272" w:type="dxa"/>
          </w:tcPr>
          <w:p w14:paraId="3869E2D9" w14:textId="4800107F" w:rsidR="004455B7" w:rsidRPr="00207D4E" w:rsidRDefault="00FF7D91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83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272" w:type="dxa"/>
          </w:tcPr>
          <w:p w14:paraId="513079CB" w14:textId="337FF9E8" w:rsidR="004455B7" w:rsidRPr="00207D4E" w:rsidRDefault="00FF7D91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83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273" w:type="dxa"/>
          </w:tcPr>
          <w:p w14:paraId="4BBD4E37" w14:textId="7833233F" w:rsidR="004455B7" w:rsidRPr="00207D4E" w:rsidRDefault="00FF7D91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531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1273" w:type="dxa"/>
          </w:tcPr>
          <w:p w14:paraId="386E7C48" w14:textId="46D351F7" w:rsidR="004455B7" w:rsidRPr="00207D4E" w:rsidRDefault="00FF7D91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85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24.1</w:t>
            </w:r>
          </w:p>
        </w:tc>
      </w:tr>
      <w:tr w:rsidR="004455B7" w:rsidRPr="00207D4E" w14:paraId="22CF5DEC" w14:textId="77777777" w:rsidTr="00993549">
        <w:tc>
          <w:tcPr>
            <w:tcW w:w="1272" w:type="dxa"/>
            <w:tcBorders>
              <w:bottom w:val="single" w:sz="4" w:space="0" w:color="auto"/>
            </w:tcBorders>
          </w:tcPr>
          <w:p w14:paraId="5860A5A7" w14:textId="3D98524B" w:rsidR="004455B7" w:rsidRPr="00207D4E" w:rsidRDefault="005371BE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10 (30)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0EBFE7D7" w14:textId="7FCC4CA5" w:rsidR="004455B7" w:rsidRPr="00207D4E" w:rsidRDefault="005371BE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15.9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732DDED2" w14:textId="737C4486" w:rsidR="004455B7" w:rsidRPr="00207D4E" w:rsidRDefault="005371BE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27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41CA1593" w14:textId="57007637" w:rsidR="004455B7" w:rsidRPr="00207D4E" w:rsidRDefault="005371BE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23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00AA88D7" w14:textId="7FF9B32C" w:rsidR="004455B7" w:rsidRPr="00207D4E" w:rsidRDefault="005371BE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14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29504AD1" w14:textId="74818999" w:rsidR="004455B7" w:rsidRPr="00207D4E" w:rsidRDefault="005371BE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26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0852FBF0" w14:textId="1BC192D3" w:rsidR="004455B7" w:rsidRPr="00207D4E" w:rsidRDefault="005371BE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41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7297D427" w14:textId="27A85B97" w:rsidR="004455B7" w:rsidRPr="00207D4E" w:rsidRDefault="005371BE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29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45B2D9EF" w14:textId="1881B8E0" w:rsidR="004455B7" w:rsidRPr="00207D4E" w:rsidRDefault="005371BE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392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795F8E59" w14:textId="67978DAD" w:rsidR="004455B7" w:rsidRPr="00207D4E" w:rsidRDefault="005371BE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59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61E4D514" w14:textId="6AEF21CB" w:rsidR="004455B7" w:rsidRPr="00207D4E" w:rsidRDefault="005371BE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67</w:t>
            </w:r>
            <w:r w:rsidR="004455B7"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6.9</w:t>
            </w:r>
          </w:p>
        </w:tc>
      </w:tr>
      <w:tr w:rsidR="00993549" w:rsidRPr="00207D4E" w14:paraId="65E1FF9D" w14:textId="77777777" w:rsidTr="00993549">
        <w:tc>
          <w:tcPr>
            <w:tcW w:w="13994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4765B69E" w14:textId="77777777" w:rsidR="00993549" w:rsidRPr="00207D4E" w:rsidRDefault="00993549" w:rsidP="004455B7">
            <w:pPr>
              <w:rPr>
                <w:rFonts w:ascii="Times New Roman" w:hAnsi="Times New Roman" w:cs="Times New Roman"/>
              </w:rPr>
            </w:pPr>
          </w:p>
          <w:p w14:paraId="7D634F31" w14:textId="0B410A26" w:rsidR="00993549" w:rsidRPr="00207D4E" w:rsidRDefault="00993549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Summary of the entire dataset</w:t>
            </w:r>
            <w:r w:rsidR="00207D4E" w:rsidRPr="00207D4E">
              <w:rPr>
                <w:rFonts w:ascii="Times New Roman" w:hAnsi="Times New Roman" w:cs="Times New Roman"/>
              </w:rPr>
              <w:t xml:space="preserve"> (10 males, 200 songs)</w:t>
            </w:r>
          </w:p>
        </w:tc>
      </w:tr>
      <w:tr w:rsidR="00993549" w:rsidRPr="00207D4E" w14:paraId="10BEF8F4" w14:textId="77777777" w:rsidTr="00993549">
        <w:tc>
          <w:tcPr>
            <w:tcW w:w="1272" w:type="dxa"/>
            <w:tcBorders>
              <w:top w:val="single" w:sz="4" w:space="0" w:color="auto"/>
            </w:tcBorders>
          </w:tcPr>
          <w:p w14:paraId="308C37EC" w14:textId="75B4F127" w:rsidR="00993549" w:rsidRPr="00207D4E" w:rsidRDefault="00C74CC4" w:rsidP="004455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nd</w:t>
            </w:r>
            <w:r w:rsidR="00993549" w:rsidRPr="00207D4E">
              <w:rPr>
                <w:rFonts w:ascii="Times New Roman" w:hAnsi="Times New Roman" w:cs="Times New Roman"/>
              </w:rPr>
              <w:t xml:space="preserve"> mean</w:t>
            </w:r>
            <w:r w:rsidR="00993549" w:rsidRPr="00207D4E">
              <w:rPr>
                <w:rFonts w:ascii="Times New Roman" w:hAnsi="Times New Roman" w:cs="Times New Roman"/>
              </w:rPr>
              <w:sym w:font="Symbol" w:char="F0B1"/>
            </w:r>
            <w:proofErr w:type="spellStart"/>
            <w:r w:rsidR="00993549" w:rsidRPr="00207D4E">
              <w:rPr>
                <w:rFonts w:ascii="Times New Roman" w:hAnsi="Times New Roman" w:cs="Times New Roman"/>
              </w:rPr>
              <w:t>sd</w:t>
            </w:r>
            <w:proofErr w:type="spellEnd"/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0E4A1714" w14:textId="54A2593B" w:rsidR="00993549" w:rsidRPr="00207D4E" w:rsidRDefault="00993549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16.2</w:t>
            </w:r>
            <w:r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4B641289" w14:textId="7A47568A" w:rsidR="00993549" w:rsidRPr="00207D4E" w:rsidRDefault="00993549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28</w:t>
            </w:r>
            <w:r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5927FB6B" w14:textId="634C8BFD" w:rsidR="00993549" w:rsidRPr="00207D4E" w:rsidRDefault="00993549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60</w:t>
            </w:r>
            <w:r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6DE5160E" w14:textId="55CC9D7C" w:rsidR="00993549" w:rsidRPr="00207D4E" w:rsidRDefault="00993549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47</w:t>
            </w:r>
            <w:r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088BFD4B" w14:textId="13909D0B" w:rsidR="00993549" w:rsidRPr="00207D4E" w:rsidRDefault="00993549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61</w:t>
            </w:r>
            <w:r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25.3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7D80D06D" w14:textId="0E6A5EB0" w:rsidR="00993549" w:rsidRPr="00207D4E" w:rsidRDefault="00993549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76</w:t>
            </w:r>
            <w:r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51C8EFEA" w14:textId="2C60CF56" w:rsidR="00993549" w:rsidRPr="00207D4E" w:rsidRDefault="00993549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58</w:t>
            </w:r>
            <w:r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21.9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24A8C9B0" w14:textId="67E308C0" w:rsidR="00993549" w:rsidRPr="00207D4E" w:rsidRDefault="00993549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26</w:t>
            </w:r>
            <w:r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7A4E2B11" w14:textId="40CCCDB0" w:rsidR="00993549" w:rsidRPr="00207D4E" w:rsidRDefault="00993549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93</w:t>
            </w:r>
            <w:r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23D72BFB" w14:textId="6E98272B" w:rsidR="00993549" w:rsidRPr="00207D4E" w:rsidRDefault="00993549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67</w:t>
            </w:r>
            <w:r w:rsidRPr="00207D4E">
              <w:rPr>
                <w:rFonts w:ascii="Times New Roman" w:hAnsi="Times New Roman" w:cs="Times New Roman"/>
              </w:rPr>
              <w:sym w:font="Symbol" w:char="F0B1"/>
            </w:r>
            <w:r w:rsidRPr="00207D4E">
              <w:rPr>
                <w:rFonts w:ascii="Times New Roman" w:hAnsi="Times New Roman" w:cs="Times New Roman"/>
              </w:rPr>
              <w:t>10.1</w:t>
            </w:r>
          </w:p>
        </w:tc>
      </w:tr>
      <w:tr w:rsidR="005371BE" w:rsidRPr="00207D4E" w14:paraId="139294C8" w14:textId="77777777" w:rsidTr="00993549">
        <w:tc>
          <w:tcPr>
            <w:tcW w:w="1272" w:type="dxa"/>
            <w:tcBorders>
              <w:bottom w:val="single" w:sz="4" w:space="0" w:color="auto"/>
            </w:tcBorders>
          </w:tcPr>
          <w:p w14:paraId="2FDD706C" w14:textId="7C446C53" w:rsidR="005371BE" w:rsidRPr="00207D4E" w:rsidRDefault="00993549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Min</w:t>
            </w:r>
            <w:r w:rsidR="00BB220A" w:rsidRPr="00207D4E">
              <w:rPr>
                <w:rFonts w:ascii="Times New Roman" w:hAnsi="Times New Roman" w:cs="Times New Roman"/>
              </w:rPr>
              <w:t>–</w:t>
            </w:r>
            <w:r w:rsidRPr="00207D4E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5D2EBADF" w14:textId="3E3C6DA4" w:rsidR="005371BE" w:rsidRPr="00207D4E" w:rsidRDefault="005371BE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8.5–23.6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64C3DC78" w14:textId="243C9457" w:rsidR="005371BE" w:rsidRPr="00207D4E" w:rsidRDefault="005371BE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23–33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48EDD12B" w14:textId="333A89E7" w:rsidR="005371BE" w:rsidRPr="00207D4E" w:rsidRDefault="005371BE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13–520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667E35D6" w14:textId="0AB1A0C0" w:rsidR="005371BE" w:rsidRPr="00207D4E" w:rsidRDefault="005371BE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10–491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12E43D12" w14:textId="5EDE901D" w:rsidR="005371BE" w:rsidRPr="00207D4E" w:rsidRDefault="005371BE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21–509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59078559" w14:textId="20524736" w:rsidR="005371BE" w:rsidRPr="00207D4E" w:rsidRDefault="005371BE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34–625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10938ED0" w14:textId="01A46880" w:rsidR="005371BE" w:rsidRPr="00207D4E" w:rsidRDefault="005371BE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19–525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07DA6F1F" w14:textId="050DE1D5" w:rsidR="005371BE" w:rsidRPr="00207D4E" w:rsidRDefault="005371BE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388–463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61E5BC85" w14:textId="1BF786E0" w:rsidR="005371BE" w:rsidRPr="00207D4E" w:rsidRDefault="005371BE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52–597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457E265D" w14:textId="3966A38C" w:rsidR="005371BE" w:rsidRPr="00207D4E" w:rsidRDefault="005371BE" w:rsidP="004455B7">
            <w:pPr>
              <w:rPr>
                <w:rFonts w:ascii="Times New Roman" w:hAnsi="Times New Roman" w:cs="Times New Roman"/>
              </w:rPr>
            </w:pPr>
            <w:r w:rsidRPr="00207D4E">
              <w:rPr>
                <w:rFonts w:ascii="Times New Roman" w:hAnsi="Times New Roman" w:cs="Times New Roman"/>
              </w:rPr>
              <w:t>43–154</w:t>
            </w:r>
          </w:p>
        </w:tc>
      </w:tr>
    </w:tbl>
    <w:p w14:paraId="45B1E2EE" w14:textId="77777777" w:rsidR="00CF1098" w:rsidRDefault="00CF1098"/>
    <w:sectPr w:rsidR="00CF1098" w:rsidSect="007B614E">
      <w:pgSz w:w="16840" w:h="11901" w:orient="landscape" w:code="9"/>
      <w:pgMar w:top="1418" w:right="1418" w:bottom="1985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7"/>
  <w:displayBackgroundShape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098"/>
    <w:rsid w:val="00207D4E"/>
    <w:rsid w:val="004455B7"/>
    <w:rsid w:val="005371BE"/>
    <w:rsid w:val="006E0AB4"/>
    <w:rsid w:val="007B614E"/>
    <w:rsid w:val="00993549"/>
    <w:rsid w:val="00A01F35"/>
    <w:rsid w:val="00BB220A"/>
    <w:rsid w:val="00C74CC4"/>
    <w:rsid w:val="00C771B9"/>
    <w:rsid w:val="00CF1098"/>
    <w:rsid w:val="00D17CE6"/>
    <w:rsid w:val="00FF7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F2A86E"/>
  <w15:chartTrackingRefBased/>
  <w15:docId w15:val="{A79D7098-2F0E-E845-8C6E-789B96AF1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CF10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217</Words>
  <Characters>1307</Characters>
  <Application>Microsoft Office Word</Application>
  <DocSecurity>0</DocSecurity>
  <Lines>10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Osiejuk</dc:creator>
  <cp:keywords/>
  <dc:description/>
  <cp:lastModifiedBy>Tomasz Osiejuk</cp:lastModifiedBy>
  <cp:revision>3</cp:revision>
  <dcterms:created xsi:type="dcterms:W3CDTF">2024-01-30T08:16:00Z</dcterms:created>
  <dcterms:modified xsi:type="dcterms:W3CDTF">2024-01-30T16:38:00Z</dcterms:modified>
</cp:coreProperties>
</file>